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618" w:rsidRDefault="00BB260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B26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Pr="00BB2606">
        <w:rPr>
          <w:rFonts w:ascii="Times New Roman" w:hAnsi="Times New Roman" w:cs="Times New Roman"/>
          <w:sz w:val="24"/>
          <w:szCs w:val="24"/>
        </w:rPr>
        <w:t>The list of strains used in this study (origin</w:t>
      </w:r>
      <w:bookmarkStart w:id="0" w:name="_GoBack"/>
      <w:bookmarkEnd w:id="0"/>
      <w:r w:rsidRPr="00BB2606">
        <w:rPr>
          <w:rFonts w:ascii="Times New Roman" w:hAnsi="Times New Roman" w:cs="Times New Roman"/>
          <w:sz w:val="24"/>
          <w:szCs w:val="24"/>
        </w:rPr>
        <w:t xml:space="preserve">, </w:t>
      </w:r>
      <w:r w:rsidRPr="00BB2606">
        <w:rPr>
          <w:rFonts w:ascii="Times New Roman" w:hAnsi="Times New Roman" w:cs="Times New Roman"/>
          <w:sz w:val="24"/>
          <w:szCs w:val="24"/>
          <w:lang w:val="en-GB"/>
        </w:rPr>
        <w:t xml:space="preserve">haemolytic and </w:t>
      </w:r>
      <w:proofErr w:type="spellStart"/>
      <w:r w:rsidRPr="00BB2606">
        <w:rPr>
          <w:rFonts w:ascii="Times New Roman" w:hAnsi="Times New Roman" w:cs="Times New Roman"/>
          <w:sz w:val="24"/>
          <w:szCs w:val="24"/>
          <w:lang w:val="en-GB"/>
        </w:rPr>
        <w:t>gelatinase</w:t>
      </w:r>
      <w:proofErr w:type="spellEnd"/>
      <w:r w:rsidRPr="00BB2606">
        <w:rPr>
          <w:rFonts w:ascii="Times New Roman" w:hAnsi="Times New Roman" w:cs="Times New Roman"/>
          <w:sz w:val="24"/>
          <w:szCs w:val="24"/>
          <w:lang w:val="en-GB"/>
        </w:rPr>
        <w:t xml:space="preserve"> activity, biofilm formation</w:t>
      </w:r>
      <w:r w:rsidR="008619EA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gramEnd"/>
    </w:p>
    <w:tbl>
      <w:tblPr>
        <w:tblW w:w="1144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985"/>
        <w:gridCol w:w="3261"/>
        <w:gridCol w:w="779"/>
        <w:gridCol w:w="780"/>
        <w:gridCol w:w="779"/>
        <w:gridCol w:w="780"/>
        <w:gridCol w:w="1063"/>
        <w:gridCol w:w="1063"/>
        <w:gridCol w:w="954"/>
      </w:tblGrid>
      <w:tr w:rsidR="002844CB" w:rsidRPr="002844CB" w:rsidTr="00D13331">
        <w:trPr>
          <w:trHeight w:val="187"/>
        </w:trPr>
        <w:tc>
          <w:tcPr>
            <w:tcW w:w="19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/Stain</w:t>
            </w:r>
          </w:p>
        </w:tc>
        <w:tc>
          <w:tcPr>
            <w:tcW w:w="3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311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lence traits</w:t>
            </w:r>
          </w:p>
        </w:tc>
        <w:tc>
          <w:tcPr>
            <w:tcW w:w="95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film</w:t>
            </w: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se</w:t>
            </w:r>
            <w:proofErr w:type="spellEnd"/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jmak</w:t>
            </w:r>
            <w:proofErr w:type="spellEnd"/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0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molitic</w:t>
            </w:r>
            <w:proofErr w:type="spell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latinase</w:t>
            </w:r>
          </w:p>
        </w:tc>
        <w:tc>
          <w:tcPr>
            <w:tcW w:w="95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-43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-44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-4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-11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2-47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2-4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5-3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5-1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6-32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6-1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7-1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8-2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8-26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8-3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9-2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9-3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1-27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1-2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1-3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GO11-41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j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VL2a-5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s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 lake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VL2a-5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s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 lake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VL2a-54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s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 lake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VL2a-5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s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 lake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T2-84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T3-3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T5-1P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in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AL3-1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surrounding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ksinac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AL3-16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surrounding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ksinac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AL3-1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surrounding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ksinac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AL3-2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surrounding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ksinac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BU1-4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janic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BU1-46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janic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RE2-4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janic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ra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RE2-4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janica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M1-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S30-21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S30-22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S45-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S45-1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LS45-2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b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latar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1-1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1-2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1-2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1-4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7-67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7-54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S10-4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1-42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1-52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7-3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7-3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7-4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7-4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7-47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M10-21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.italicu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K1-3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talicu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K4-35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talicu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K4-42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TRK10-2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snia and Herzegovin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šić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untai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2</w:t>
            </w:r>
          </w:p>
        </w:tc>
        <w:tc>
          <w:tcPr>
            <w:tcW w:w="326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4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1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2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4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5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ium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PAS1-71</w:t>
            </w:r>
          </w:p>
        </w:tc>
        <w:tc>
          <w:tcPr>
            <w:tcW w:w="326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snia and Herzegovina, Pale mountain city</w:t>
            </w:r>
          </w:p>
        </w:tc>
        <w:tc>
          <w:tcPr>
            <w:tcW w:w="779" w:type="dxa"/>
            <w:tcBorders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1-1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2-1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2-8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2-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ecali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2-13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2-20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844CB" w:rsidRPr="002844CB" w:rsidTr="00D13331">
        <w:trPr>
          <w:trHeight w:val="187"/>
        </w:trPr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En.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rans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GZG4-19</w:t>
            </w:r>
          </w:p>
        </w:tc>
        <w:tc>
          <w:tcPr>
            <w:tcW w:w="326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4CB" w:rsidRPr="002844CB" w:rsidRDefault="002844CB" w:rsidP="0028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atia, </w:t>
            </w:r>
            <w:proofErr w:type="spellStart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gorje</w:t>
            </w:r>
            <w:proofErr w:type="spellEnd"/>
            <w:r w:rsidRPr="00284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44CB" w:rsidRPr="002844CB" w:rsidRDefault="002844CB" w:rsidP="00284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2844CB" w:rsidRDefault="002844CB" w:rsidP="00BB260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844CB" w:rsidRPr="002844CB" w:rsidRDefault="002844CB" w:rsidP="002844C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BB2606" w:rsidRPr="00BB2606" w:rsidRDefault="00BB2606">
      <w:pPr>
        <w:rPr>
          <w:rFonts w:ascii="Times New Roman" w:hAnsi="Times New Roman" w:cs="Times New Roman"/>
          <w:sz w:val="24"/>
          <w:szCs w:val="24"/>
        </w:rPr>
      </w:pPr>
    </w:p>
    <w:sectPr w:rsidR="00BB2606" w:rsidRPr="00BB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06"/>
    <w:rsid w:val="00192FFD"/>
    <w:rsid w:val="002844CB"/>
    <w:rsid w:val="008619EA"/>
    <w:rsid w:val="00AF1FF1"/>
    <w:rsid w:val="00BB2606"/>
    <w:rsid w:val="00CF032C"/>
    <w:rsid w:val="00DD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260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192FFD"/>
    <w:rPr>
      <w:i/>
      <w:iCs/>
    </w:rPr>
  </w:style>
  <w:style w:type="character" w:customStyle="1" w:styleId="apple-converted-space">
    <w:name w:val="apple-converted-space"/>
    <w:basedOn w:val="DefaultParagraphFont"/>
    <w:rsid w:val="00192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260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192FFD"/>
    <w:rPr>
      <w:i/>
      <w:iCs/>
    </w:rPr>
  </w:style>
  <w:style w:type="character" w:customStyle="1" w:styleId="apple-converted-space">
    <w:name w:val="apple-converted-space"/>
    <w:basedOn w:val="DefaultParagraphFont"/>
    <w:rsid w:val="00192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FC1F0FB3-A65E-4FC4-88D8-F1EC090F09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4C867B-F440-494C-B4C6-538153964D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71B5295-CB80-4857-85C8-27ABEBA2E6F3}">
  <ds:schemaRefs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bf378300-205e-4abe-92a2-d9c6fd015a08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048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</dc:creator>
  <cp:lastModifiedBy>Revathi M.</cp:lastModifiedBy>
  <cp:revision>2</cp:revision>
  <dcterms:created xsi:type="dcterms:W3CDTF">2018-01-29T09:18:00Z</dcterms:created>
  <dcterms:modified xsi:type="dcterms:W3CDTF">2018-01-2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